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FA0" w:rsidRPr="009D1CA3" w:rsidRDefault="009D1CA3" w:rsidP="00C17FA0">
      <w:pPr>
        <w:rPr>
          <w:rFonts w:ascii="Calibri" w:eastAsia="Times New Roman" w:hAnsi="Calibri" w:cs="Times New Roman"/>
          <w:b/>
          <w:bCs/>
          <w:szCs w:val="24"/>
          <w:lang w:val="en-US" w:eastAsia="pl-PL"/>
        </w:rPr>
      </w:pPr>
      <w:proofErr w:type="gramStart"/>
      <w:r w:rsidRPr="009D1CA3">
        <w:rPr>
          <w:rFonts w:ascii="Calibri" w:hAnsi="Calibri"/>
          <w:b/>
          <w:color w:val="000000"/>
          <w:lang w:val="en-US"/>
        </w:rPr>
        <w:t>Supplementary</w:t>
      </w:r>
      <w:r w:rsidR="00304436" w:rsidRPr="009D1CA3">
        <w:rPr>
          <w:rFonts w:ascii="Calibri" w:hAnsi="Calibri"/>
          <w:b/>
          <w:color w:val="000000"/>
          <w:lang w:val="en-US"/>
        </w:rPr>
        <w:t xml:space="preserve"> Table S</w:t>
      </w:r>
      <w:r w:rsidR="00D23D1C" w:rsidRPr="009D1CA3">
        <w:rPr>
          <w:rFonts w:ascii="Calibri" w:hAnsi="Calibri"/>
          <w:b/>
          <w:color w:val="000000"/>
          <w:lang w:val="en-US"/>
        </w:rPr>
        <w:t>2</w:t>
      </w:r>
      <w:bookmarkStart w:id="0" w:name="_GoBack"/>
      <w:bookmarkEnd w:id="0"/>
      <w:r w:rsidRPr="009D1CA3">
        <w:rPr>
          <w:rFonts w:ascii="Calibri" w:hAnsi="Calibri"/>
          <w:b/>
          <w:color w:val="000000"/>
          <w:lang w:val="en-US"/>
        </w:rPr>
        <w:t>.</w:t>
      </w:r>
      <w:proofErr w:type="gramEnd"/>
      <w:r w:rsidRPr="009D1CA3">
        <w:rPr>
          <w:rFonts w:ascii="Calibri" w:hAnsi="Calibri"/>
          <w:b/>
          <w:color w:val="000000"/>
          <w:lang w:val="en-US"/>
        </w:rPr>
        <w:t xml:space="preserve"> </w:t>
      </w:r>
      <w:proofErr w:type="gramStart"/>
      <w:r w:rsidR="00C17FA0" w:rsidRPr="009D1CA3">
        <w:rPr>
          <w:rFonts w:ascii="Calibri" w:eastAsia="Times New Roman" w:hAnsi="Calibri" w:cs="Times New Roman"/>
          <w:b/>
          <w:szCs w:val="24"/>
          <w:lang w:val="en-US" w:eastAsia="pl-PL"/>
        </w:rPr>
        <w:t xml:space="preserve">Concentration of protein families and the </w:t>
      </w:r>
      <w:r w:rsidR="002968CC" w:rsidRPr="009D1CA3">
        <w:rPr>
          <w:rFonts w:ascii="Calibri" w:eastAsia="Times New Roman" w:hAnsi="Calibri" w:cs="Times New Roman"/>
          <w:b/>
          <w:szCs w:val="24"/>
          <w:lang w:val="en-US" w:eastAsia="pl-PL"/>
        </w:rPr>
        <w:t xml:space="preserve">statistical </w:t>
      </w:r>
      <w:r w:rsidR="00C17FA0" w:rsidRPr="009D1CA3">
        <w:rPr>
          <w:rFonts w:ascii="Calibri" w:eastAsia="Times New Roman" w:hAnsi="Calibri" w:cs="Times New Roman"/>
          <w:b/>
          <w:szCs w:val="24"/>
          <w:lang w:val="en-US" w:eastAsia="pl-PL"/>
        </w:rPr>
        <w:t>s</w:t>
      </w:r>
      <w:r w:rsidR="00C17FA0" w:rsidRPr="009D1CA3">
        <w:rPr>
          <w:rFonts w:ascii="Calibri" w:eastAsia="Times New Roman" w:hAnsi="Calibri" w:cs="Times New Roman"/>
          <w:b/>
          <w:bCs/>
          <w:szCs w:val="24"/>
          <w:lang w:val="en-US" w:eastAsia="pl-PL"/>
        </w:rPr>
        <w:t>ignificance of the</w:t>
      </w:r>
      <w:r w:rsidR="00D75AE5" w:rsidRPr="009D1CA3">
        <w:rPr>
          <w:rFonts w:ascii="Calibri" w:eastAsia="Times New Roman" w:hAnsi="Calibri" w:cs="Times New Roman"/>
          <w:b/>
          <w:bCs/>
          <w:szCs w:val="24"/>
          <w:lang w:val="en-US" w:eastAsia="pl-PL"/>
        </w:rPr>
        <w:t>ir</w:t>
      </w:r>
      <w:r w:rsidR="00C17FA0" w:rsidRPr="009D1CA3">
        <w:rPr>
          <w:rFonts w:ascii="Calibri" w:eastAsia="Times New Roman" w:hAnsi="Calibri" w:cs="Times New Roman"/>
          <w:b/>
          <w:bCs/>
          <w:szCs w:val="24"/>
          <w:lang w:val="en-US" w:eastAsia="pl-PL"/>
        </w:rPr>
        <w:t xml:space="preserve"> structure-to-structure variation</w:t>
      </w:r>
      <w:r w:rsidRPr="009D1CA3">
        <w:rPr>
          <w:rFonts w:ascii="Calibri" w:eastAsia="Times New Roman" w:hAnsi="Calibri" w:cs="Times New Roman"/>
          <w:b/>
          <w:bCs/>
          <w:szCs w:val="24"/>
          <w:lang w:val="en-US" w:eastAsia="pl-PL"/>
        </w:rPr>
        <w:t>.</w:t>
      </w:r>
      <w:proofErr w:type="gramEnd"/>
    </w:p>
    <w:tbl>
      <w:tblPr>
        <w:tblStyle w:val="TableGrid"/>
        <w:tblW w:w="14596" w:type="dxa"/>
        <w:tblLayout w:type="fixed"/>
        <w:tblLook w:val="04A0"/>
      </w:tblPr>
      <w:tblGrid>
        <w:gridCol w:w="1129"/>
        <w:gridCol w:w="1560"/>
        <w:gridCol w:w="992"/>
        <w:gridCol w:w="992"/>
        <w:gridCol w:w="978"/>
        <w:gridCol w:w="1007"/>
        <w:gridCol w:w="1096"/>
        <w:gridCol w:w="1177"/>
        <w:gridCol w:w="992"/>
        <w:gridCol w:w="1134"/>
        <w:gridCol w:w="1276"/>
        <w:gridCol w:w="962"/>
        <w:gridCol w:w="1301"/>
      </w:tblGrid>
      <w:tr w:rsidR="00BF0B1E" w:rsidRPr="009D1CA3" w:rsidTr="00BF0B1E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rotein family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Brain structure</w:t>
            </w:r>
          </w:p>
        </w:tc>
        <w:tc>
          <w:tcPr>
            <w:tcW w:w="198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Young</w:t>
            </w:r>
          </w:p>
        </w:tc>
        <w:tc>
          <w:tcPr>
            <w:tcW w:w="198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Old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Ratio Old / Young</w:t>
            </w:r>
          </w:p>
        </w:tc>
        <w:tc>
          <w:tcPr>
            <w:tcW w:w="11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T-test Significant</w:t>
            </w:r>
          </w:p>
        </w:tc>
        <w:tc>
          <w:tcPr>
            <w:tcW w:w="5665" w:type="dxa"/>
            <w:gridSpan w:val="5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96A7B" w:rsidRPr="009D1CA3" w:rsidRDefault="00596A7B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bookmarkStart w:id="1" w:name="_Hlk514954331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ignificance of the structure-to-structure variation</w:t>
            </w:r>
          </w:p>
          <w:bookmarkEnd w:id="1"/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trike/>
                <w:sz w:val="20"/>
                <w:szCs w:val="20"/>
                <w:lang w:val="en-US" w:eastAsia="pl-PL"/>
              </w:rPr>
            </w:pPr>
          </w:p>
        </w:tc>
      </w:tr>
      <w:tr w:rsidR="00BF0B1E" w:rsidRPr="009D1CA3" w:rsidTr="00BF0B1E">
        <w:trPr>
          <w:trHeight w:val="915"/>
        </w:trPr>
        <w:tc>
          <w:tcPr>
            <w:tcW w:w="112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Averag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Average</w:t>
            </w:r>
          </w:p>
        </w:tc>
        <w:tc>
          <w:tcPr>
            <w:tcW w:w="100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D</w:t>
            </w:r>
          </w:p>
        </w:tc>
        <w:tc>
          <w:tcPr>
            <w:tcW w:w="10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7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rotein family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Young</w:t>
            </w:r>
          </w:p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(T-test Significant)</w:t>
            </w:r>
          </w:p>
        </w:tc>
        <w:tc>
          <w:tcPr>
            <w:tcW w:w="226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Old</w:t>
            </w:r>
          </w:p>
          <w:p w:rsidR="00BF0B1E" w:rsidRPr="009D1CA3" w:rsidRDefault="00BF0B1E" w:rsidP="00FE471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(T-test Significant)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.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.0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68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549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09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93E-0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82E-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.4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74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6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251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69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.31E-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.8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35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0.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0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4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53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62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31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ynDIG4</w:t>
            </w:r>
          </w:p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Prrt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0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31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17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52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06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05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SynDIG4/Prrt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73E-05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0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2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51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19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 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k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06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7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903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52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334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73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9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6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8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2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4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36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4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2974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6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4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4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82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7593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151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82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1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58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31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30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61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01E-0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21E-08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7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4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3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39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533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27E-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89E-08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7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6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73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67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24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765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59E-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69E-05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6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93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34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0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229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92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.30E-0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.48E-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7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7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8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62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5179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6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661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43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80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3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27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05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7.50E-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5E-0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m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0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58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464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89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97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169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r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921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6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1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9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12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7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182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77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74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16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63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7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4953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bb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02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491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08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817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763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bb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369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57E-05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8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3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2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1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4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166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89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4992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3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0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5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69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13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3872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1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378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br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30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393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49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307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br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4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2764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2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2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7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99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3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364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6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29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53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8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56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29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56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3423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2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91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15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80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6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515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G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74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2458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6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1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2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9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59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80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664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6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3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4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9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5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08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62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568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amk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7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5.84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27.5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0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30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82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amk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96E-09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76E-12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5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6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3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2899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27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78073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6.31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7.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4.4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5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368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06E-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15E-05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amk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8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478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7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73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296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284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amk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71E-0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0E-0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4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9.39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5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8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.36E-06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43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85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4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52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56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11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1554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76E-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54E-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rk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8.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88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8.7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537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02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88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rk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61E-0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62E-07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8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6.0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2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90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455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20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1497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8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5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0.4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1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783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687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61E-0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36E-0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Mapk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pocampu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9.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00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5.22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85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75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819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FE471F" w:rsidRPr="009D1CA3" w:rsidRDefault="00FE471F" w:rsidP="00FE471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Mapk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3E-0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3.76E-0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ebell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3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62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81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288</w:t>
            </w: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4.38E-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Hip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8.79E-06</w:t>
            </w:r>
          </w:p>
        </w:tc>
      </w:tr>
      <w:tr w:rsidR="00FE471F" w:rsidRPr="009D1CA3" w:rsidTr="00444F77">
        <w:trPr>
          <w:trHeight w:val="315"/>
        </w:trPr>
        <w:tc>
          <w:tcPr>
            <w:tcW w:w="1129" w:type="dxa"/>
            <w:vMerge/>
            <w:tcBorders>
              <w:right w:val="single" w:sz="4" w:space="0" w:color="auto"/>
            </w:tcBorders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t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8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96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0.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2.70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1.1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229</w:t>
            </w: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E471F" w:rsidRPr="009D1CA3" w:rsidRDefault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116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er</w:t>
            </w:r>
            <w:proofErr w:type="spellEnd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/</w:t>
            </w:r>
            <w:proofErr w:type="spellStart"/>
            <w:r w:rsidRPr="009D1CA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Cor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FE471F" w:rsidRPr="009D1CA3" w:rsidRDefault="00FE471F" w:rsidP="00FE471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9D1CA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0.00036</w:t>
            </w:r>
          </w:p>
        </w:tc>
      </w:tr>
    </w:tbl>
    <w:p w:rsidR="00FE471F" w:rsidRPr="00304436" w:rsidRDefault="00FE471F">
      <w:pPr>
        <w:rPr>
          <w:rFonts w:eastAsia="Times New Roman" w:cs="Times New Roman"/>
          <w:b/>
          <w:szCs w:val="24"/>
          <w:lang w:val="en-US" w:eastAsia="pl-PL"/>
        </w:rPr>
      </w:pPr>
    </w:p>
    <w:p w:rsidR="009155C4" w:rsidRPr="009D1CA3" w:rsidRDefault="009155C4" w:rsidP="009D1CA3">
      <w:pPr>
        <w:spacing w:after="0" w:line="240" w:lineRule="auto"/>
        <w:rPr>
          <w:lang w:val="en-US"/>
        </w:rPr>
      </w:pPr>
      <w:r w:rsidRPr="009D1CA3">
        <w:rPr>
          <w:lang w:val="en-US"/>
        </w:rPr>
        <w:t>Hip – hippocampus</w:t>
      </w:r>
    </w:p>
    <w:p w:rsidR="00304436" w:rsidRPr="009D1CA3" w:rsidRDefault="009155C4" w:rsidP="009D1CA3">
      <w:pPr>
        <w:spacing w:after="0" w:line="240" w:lineRule="auto"/>
        <w:rPr>
          <w:lang w:val="en-US"/>
        </w:rPr>
      </w:pPr>
      <w:proofErr w:type="spellStart"/>
      <w:r w:rsidRPr="009D1CA3">
        <w:rPr>
          <w:lang w:val="en-US"/>
        </w:rPr>
        <w:t>Cer</w:t>
      </w:r>
      <w:proofErr w:type="spellEnd"/>
      <w:r w:rsidRPr="009D1CA3">
        <w:rPr>
          <w:lang w:val="en-US"/>
        </w:rPr>
        <w:t xml:space="preserve"> – cerebellum</w:t>
      </w:r>
    </w:p>
    <w:p w:rsidR="009155C4" w:rsidRPr="009D1CA3" w:rsidRDefault="009155C4" w:rsidP="009D1CA3">
      <w:pPr>
        <w:spacing w:after="0" w:line="240" w:lineRule="auto"/>
        <w:rPr>
          <w:lang w:val="en-US"/>
        </w:rPr>
      </w:pPr>
      <w:proofErr w:type="spellStart"/>
      <w:r w:rsidRPr="009D1CA3">
        <w:rPr>
          <w:lang w:val="en-US"/>
        </w:rPr>
        <w:t>Cor</w:t>
      </w:r>
      <w:proofErr w:type="spellEnd"/>
      <w:r w:rsidRPr="009D1CA3">
        <w:rPr>
          <w:lang w:val="en-US"/>
        </w:rPr>
        <w:t xml:space="preserve"> - cortex</w:t>
      </w:r>
    </w:p>
    <w:sectPr w:rsidR="009155C4" w:rsidRPr="009D1CA3" w:rsidSect="00EB13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034" w:rsidRDefault="00625034" w:rsidP="00304436">
      <w:pPr>
        <w:spacing w:after="0" w:line="240" w:lineRule="auto"/>
      </w:pPr>
      <w:r>
        <w:separator/>
      </w:r>
    </w:p>
  </w:endnote>
  <w:endnote w:type="continuationSeparator" w:id="0">
    <w:p w:rsidR="00625034" w:rsidRDefault="00625034" w:rsidP="00304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EE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034" w:rsidRDefault="00625034" w:rsidP="00304436">
      <w:pPr>
        <w:spacing w:after="0" w:line="240" w:lineRule="auto"/>
      </w:pPr>
      <w:r>
        <w:separator/>
      </w:r>
    </w:p>
  </w:footnote>
  <w:footnote w:type="continuationSeparator" w:id="0">
    <w:p w:rsidR="00625034" w:rsidRDefault="00625034" w:rsidP="00304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174A1"/>
    <w:rsid w:val="00112354"/>
    <w:rsid w:val="00227205"/>
    <w:rsid w:val="00237E46"/>
    <w:rsid w:val="002968CC"/>
    <w:rsid w:val="00304436"/>
    <w:rsid w:val="003174A1"/>
    <w:rsid w:val="003E5F14"/>
    <w:rsid w:val="00444F77"/>
    <w:rsid w:val="00465226"/>
    <w:rsid w:val="004727BF"/>
    <w:rsid w:val="004A4EB0"/>
    <w:rsid w:val="00596A7B"/>
    <w:rsid w:val="005F5EB2"/>
    <w:rsid w:val="00625034"/>
    <w:rsid w:val="009155C4"/>
    <w:rsid w:val="009D1CA3"/>
    <w:rsid w:val="00B50BC6"/>
    <w:rsid w:val="00B835BB"/>
    <w:rsid w:val="00B96512"/>
    <w:rsid w:val="00BF0B1E"/>
    <w:rsid w:val="00C17FA0"/>
    <w:rsid w:val="00D23D1C"/>
    <w:rsid w:val="00D63BD9"/>
    <w:rsid w:val="00D75AE5"/>
    <w:rsid w:val="00D76075"/>
    <w:rsid w:val="00DE6980"/>
    <w:rsid w:val="00E03AF2"/>
    <w:rsid w:val="00EB1383"/>
    <w:rsid w:val="00F1774A"/>
    <w:rsid w:val="00FE4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3B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13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44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436"/>
  </w:style>
  <w:style w:type="paragraph" w:styleId="Footer">
    <w:name w:val="footer"/>
    <w:basedOn w:val="Normal"/>
    <w:link w:val="FooterChar"/>
    <w:uiPriority w:val="99"/>
    <w:unhideWhenUsed/>
    <w:rsid w:val="003044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4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95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Olga Krasnova</cp:lastModifiedBy>
  <cp:revision>3</cp:revision>
  <dcterms:created xsi:type="dcterms:W3CDTF">2018-07-17T14:20:00Z</dcterms:created>
  <dcterms:modified xsi:type="dcterms:W3CDTF">2018-07-17T16:11:00Z</dcterms:modified>
</cp:coreProperties>
</file>